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D4642" w14:textId="77777777" w:rsidR="00194AB2" w:rsidRPr="00194AB2" w:rsidRDefault="00337C6F" w:rsidP="00902E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94AB2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194AB2" w:rsidRPr="00194AB2">
        <w:rPr>
          <w:rFonts w:ascii="Times New Roman" w:hAnsi="Times New Roman" w:cs="Times New Roman"/>
          <w:b/>
          <w:bCs/>
          <w:sz w:val="28"/>
          <w:szCs w:val="28"/>
        </w:rPr>
        <w:t xml:space="preserve"> data</w:t>
      </w:r>
    </w:p>
    <w:p w14:paraId="065272DA" w14:textId="35773EFA" w:rsidR="000A324B" w:rsidRPr="00902ECE" w:rsidRDefault="000A324B" w:rsidP="00902E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902ECE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proofErr w:type="spellStart"/>
      <w:r w:rsidR="00194AB2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902ECE" w:rsidRPr="00902ECE">
        <w:rPr>
          <w:rFonts w:ascii="Times New Roman" w:hAnsi="Times New Roman" w:cs="Times New Roman"/>
          <w:b/>
          <w:bCs/>
          <w:sz w:val="16"/>
          <w:szCs w:val="16"/>
        </w:rPr>
        <w:t>1</w:t>
      </w:r>
      <w:proofErr w:type="spellEnd"/>
      <w:r w:rsidR="00902ECE" w:rsidRPr="00902EC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902ECE">
        <w:rPr>
          <w:rFonts w:ascii="Times New Roman" w:hAnsi="Times New Roman" w:cs="Times New Roman"/>
          <w:bCs/>
          <w:sz w:val="16"/>
          <w:szCs w:val="16"/>
        </w:rPr>
        <w:t xml:space="preserve">Case series for patients with azole evolution requiring </w:t>
      </w:r>
      <w:r w:rsidRPr="00902ECE">
        <w:rPr>
          <w:rFonts w:ascii="Times New Roman" w:hAnsi="Times New Roman" w:cs="Times New Roman"/>
          <w:sz w:val="16"/>
          <w:szCs w:val="16"/>
        </w:rPr>
        <w:t>Isavuconazole</w:t>
      </w:r>
    </w:p>
    <w:p w14:paraId="459A27AC" w14:textId="77777777" w:rsidR="00902ECE" w:rsidRPr="00902ECE" w:rsidRDefault="00902ECE" w:rsidP="00902E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101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4"/>
        <w:gridCol w:w="1407"/>
        <w:gridCol w:w="625"/>
        <w:gridCol w:w="625"/>
        <w:gridCol w:w="627"/>
        <w:gridCol w:w="1407"/>
        <w:gridCol w:w="1617"/>
        <w:gridCol w:w="1903"/>
        <w:gridCol w:w="1330"/>
      </w:tblGrid>
      <w:tr w:rsidR="000A324B" w:rsidRPr="00902ECE" w14:paraId="181F24A7" w14:textId="77777777" w:rsidTr="000A324B">
        <w:trPr>
          <w:trHeight w:val="195"/>
        </w:trPr>
        <w:tc>
          <w:tcPr>
            <w:tcW w:w="61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CC96C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7FEDE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Reason for antifungal</w:t>
            </w:r>
          </w:p>
        </w:tc>
        <w:tc>
          <w:tcPr>
            <w:tcW w:w="1877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93AD3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pergillus</w:t>
            </w: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 xml:space="preserve"> resistance split into year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2A8FD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 xml:space="preserve"> micro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9C0F7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Previous treatment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C690C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Antifungal treatment used during follow up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6B65F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</w:tr>
      <w:tr w:rsidR="000A324B" w:rsidRPr="00902ECE" w14:paraId="119A4D6A" w14:textId="77777777" w:rsidTr="000A324B">
        <w:trPr>
          <w:trHeight w:val="195"/>
        </w:trPr>
        <w:tc>
          <w:tcPr>
            <w:tcW w:w="6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CDCF78" w14:textId="77777777" w:rsidR="000A324B" w:rsidRPr="00902ECE" w:rsidRDefault="000A324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9D38D1" w14:textId="77777777" w:rsidR="000A324B" w:rsidRPr="00902ECE" w:rsidRDefault="000A324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99081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15’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971E4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16’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3072D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17’</w:t>
            </w:r>
          </w:p>
        </w:tc>
        <w:tc>
          <w:tcPr>
            <w:tcW w:w="14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5730E6" w14:textId="77777777" w:rsidR="000A324B" w:rsidRPr="00902ECE" w:rsidRDefault="000A324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FBC272" w14:textId="77777777" w:rsidR="000A324B" w:rsidRPr="00902ECE" w:rsidRDefault="000A324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5F4F8D" w14:textId="77777777" w:rsidR="000A324B" w:rsidRPr="00902ECE" w:rsidRDefault="000A324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7BC0A4" w14:textId="77777777" w:rsidR="000A324B" w:rsidRPr="00902ECE" w:rsidRDefault="000A324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324B" w:rsidRPr="00902ECE" w14:paraId="3694FE3C" w14:textId="77777777" w:rsidTr="000A324B">
        <w:trPr>
          <w:trHeight w:val="714"/>
        </w:trPr>
        <w:tc>
          <w:tcPr>
            <w:tcW w:w="61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89C52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Case 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1D432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Mycetoma/</w:t>
            </w:r>
            <w:proofErr w:type="spellStart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Cavitatory</w:t>
            </w:r>
            <w:proofErr w:type="spellEnd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 xml:space="preserve"> aspergillosis</w:t>
            </w:r>
          </w:p>
        </w:tc>
        <w:tc>
          <w:tcPr>
            <w:tcW w:w="62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67D46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0AA9E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Itra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E2E1D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Itra</w:t>
            </w:r>
            <w:proofErr w:type="spellEnd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Vori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BE9A6" w14:textId="77777777" w:rsidR="000A324B" w:rsidRPr="00902ECE" w:rsidRDefault="000A324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F65D9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Itraconazole (liquid), commenced 2009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32493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Itraconazole stopped in 2016 due to Resistant fungal growth. Started Voriconazole which developed resistance, so changed to Isavuconazole in 2017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F073A" w14:textId="425AFB5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 xml:space="preserve">Multiple exacerbations requiring IV </w:t>
            </w:r>
            <w:r w:rsidR="00A97A28">
              <w:rPr>
                <w:rFonts w:ascii="Times New Roman" w:hAnsi="Times New Roman" w:cs="Times New Roman"/>
                <w:sz w:val="16"/>
                <w:szCs w:val="16"/>
              </w:rPr>
              <w:t>antifungal therapy</w:t>
            </w: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 xml:space="preserve">. Lung function </w:t>
            </w:r>
            <w:r w:rsidR="00A97A28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A324B" w:rsidRPr="00902ECE" w14:paraId="718E7455" w14:textId="77777777" w:rsidTr="000A324B">
        <w:trPr>
          <w:trHeight w:val="1163"/>
        </w:trPr>
        <w:tc>
          <w:tcPr>
            <w:tcW w:w="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A0630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Case 2</w:t>
            </w:r>
          </w:p>
        </w:tc>
        <w:tc>
          <w:tcPr>
            <w:tcW w:w="14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C105F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Aspergillus bronchitis</w:t>
            </w:r>
          </w:p>
        </w:tc>
        <w:tc>
          <w:tcPr>
            <w:tcW w:w="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CB114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21852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BC348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Itra</w:t>
            </w:r>
            <w:proofErr w:type="spellEnd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Vori</w:t>
            </w:r>
            <w:proofErr w:type="spellEnd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Posa</w:t>
            </w:r>
            <w:proofErr w:type="spellEnd"/>
          </w:p>
        </w:tc>
        <w:tc>
          <w:tcPr>
            <w:tcW w:w="14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F4B31" w14:textId="77777777" w:rsidR="000A324B" w:rsidRPr="00902ECE" w:rsidRDefault="000A324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</w:t>
            </w:r>
          </w:p>
        </w:tc>
        <w:tc>
          <w:tcPr>
            <w:tcW w:w="16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46CD1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Itraconazole (liquid), commenced 2016</w:t>
            </w:r>
          </w:p>
        </w:tc>
        <w:tc>
          <w:tcPr>
            <w:tcW w:w="19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F7BD8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Itraconazole stopped in due to resistance in Feb 2017; started Voriconazole which developed resistance in April 2017, changed to Posaconazole which had resistance in Dec 2017.</w:t>
            </w:r>
          </w:p>
        </w:tc>
        <w:tc>
          <w:tcPr>
            <w:tcW w:w="13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EF94A" w14:textId="660304C1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 xml:space="preserve">Multiple exacerbations requiring IV </w:t>
            </w:r>
            <w:r w:rsidR="00A97A28">
              <w:rPr>
                <w:rFonts w:ascii="Times New Roman" w:hAnsi="Times New Roman" w:cs="Times New Roman"/>
                <w:sz w:val="16"/>
                <w:szCs w:val="16"/>
              </w:rPr>
              <w:t>antifungal therapy</w:t>
            </w: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. Lung function relatively stable</w:t>
            </w:r>
          </w:p>
        </w:tc>
      </w:tr>
      <w:tr w:rsidR="000A324B" w:rsidRPr="00902ECE" w14:paraId="250FB841" w14:textId="77777777" w:rsidTr="000A324B">
        <w:trPr>
          <w:trHeight w:val="505"/>
        </w:trPr>
        <w:tc>
          <w:tcPr>
            <w:tcW w:w="61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1C2AA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Case 3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5A8E2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Aspergillus bronchitis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CB7A0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D4C15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C806B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Posa</w:t>
            </w:r>
            <w:proofErr w:type="spellEnd"/>
          </w:p>
        </w:tc>
        <w:tc>
          <w:tcPr>
            <w:tcW w:w="14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76AF4" w14:textId="77777777" w:rsidR="000A324B" w:rsidRPr="00902ECE" w:rsidRDefault="000A324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cedosporium </w:t>
            </w:r>
            <w:proofErr w:type="spellStart"/>
            <w:r w:rsidRPr="00902E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lificans</w:t>
            </w:r>
            <w:proofErr w:type="spellEnd"/>
            <w:r w:rsidRPr="00902E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Scedosporium apiospermum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EE391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Posaconazole, commenced 2012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CEBC0" w14:textId="77777777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>Posaconazole stopped due to intermediate fungal growth. Isavuconazole started in 2017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CCF77" w14:textId="2C2B51DC" w:rsidR="000A324B" w:rsidRPr="00902ECE" w:rsidRDefault="000A3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 xml:space="preserve">Multiple exacerbations requiring IV </w:t>
            </w:r>
            <w:r w:rsidR="00A97A28">
              <w:rPr>
                <w:rFonts w:ascii="Times New Roman" w:hAnsi="Times New Roman" w:cs="Times New Roman"/>
                <w:sz w:val="16"/>
                <w:szCs w:val="16"/>
              </w:rPr>
              <w:t>antifungal therapy</w:t>
            </w:r>
            <w:r w:rsidRPr="00902ECE">
              <w:rPr>
                <w:rFonts w:ascii="Times New Roman" w:hAnsi="Times New Roman" w:cs="Times New Roman"/>
                <w:sz w:val="16"/>
                <w:szCs w:val="16"/>
              </w:rPr>
              <w:t xml:space="preserve">. Lung function </w:t>
            </w:r>
            <w:r w:rsidR="00A97A28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</w:p>
        </w:tc>
      </w:tr>
    </w:tbl>
    <w:p w14:paraId="671C4A66" w14:textId="3AB7D610" w:rsidR="000A324B" w:rsidRDefault="000A324B" w:rsidP="000A324B">
      <w:pPr>
        <w:rPr>
          <w:rFonts w:ascii="AdvTT6120e2aa" w:hAnsi="AdvTT6120e2aa" w:cs="AdvTT6120e2aa"/>
          <w:b/>
          <w:sz w:val="16"/>
          <w:szCs w:val="16"/>
        </w:rPr>
      </w:pPr>
    </w:p>
    <w:p w14:paraId="5C694073" w14:textId="77777777" w:rsidR="00727FF6" w:rsidRDefault="00DD1F57"/>
    <w:sectPr w:rsidR="00727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6120e2a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4B"/>
    <w:rsid w:val="0003010E"/>
    <w:rsid w:val="000A324B"/>
    <w:rsid w:val="00194AB2"/>
    <w:rsid w:val="00337C6F"/>
    <w:rsid w:val="00902ECE"/>
    <w:rsid w:val="00A97A28"/>
    <w:rsid w:val="00DC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BB310"/>
  <w15:chartTrackingRefBased/>
  <w15:docId w15:val="{0AFED40B-9831-47DB-9CA2-72172A738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24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A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2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hewitt</dc:creator>
  <cp:keywords/>
  <dc:description/>
  <cp:lastModifiedBy>Colin Drummond</cp:lastModifiedBy>
  <cp:revision>2</cp:revision>
  <dcterms:created xsi:type="dcterms:W3CDTF">2021-02-12T13:53:00Z</dcterms:created>
  <dcterms:modified xsi:type="dcterms:W3CDTF">2021-02-12T13:53:00Z</dcterms:modified>
</cp:coreProperties>
</file>